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4721A6" w14:textId="290009F5" w:rsidR="00061672" w:rsidRDefault="004C0D6D" w:rsidP="00061672">
      <w:pPr>
        <w:tabs>
          <w:tab w:val="left" w:leader="dot" w:pos="1134"/>
          <w:tab w:val="decimal" w:leader="dot" w:pos="3480"/>
          <w:tab w:val="decimal" w:pos="5040"/>
          <w:tab w:val="decimal" w:pos="6600"/>
        </w:tabs>
        <w:spacing w:line="48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  <w:r w:rsidRPr="004C0D6D">
        <w:rPr>
          <w:rFonts w:ascii="Times New Roman" w:hAnsi="Times New Roman" w:cs="Times New Roman"/>
          <w:b/>
          <w:sz w:val="24"/>
          <w:szCs w:val="24"/>
        </w:rPr>
        <w:t>S</w:t>
      </w:r>
      <w:r w:rsidR="0024335B">
        <w:rPr>
          <w:rFonts w:ascii="Times New Roman" w:hAnsi="Times New Roman" w:cs="Times New Roman"/>
          <w:b/>
          <w:sz w:val="24"/>
          <w:szCs w:val="24"/>
        </w:rPr>
        <w:t>2</w:t>
      </w:r>
      <w:r w:rsidR="00DE4B76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CA5B9D">
        <w:rPr>
          <w:rFonts w:ascii="Times New Roman" w:hAnsi="Times New Roman" w:cs="Times New Roman"/>
          <w:b/>
          <w:sz w:val="24"/>
          <w:szCs w:val="24"/>
        </w:rPr>
        <w:t>.</w:t>
      </w:r>
      <w:r w:rsidRPr="004C0D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61672" w:rsidRPr="004C0D6D">
        <w:rPr>
          <w:rFonts w:ascii="Times New Roman" w:hAnsi="Times New Roman" w:cs="Times New Roman"/>
          <w:b/>
          <w:sz w:val="24"/>
          <w:szCs w:val="24"/>
        </w:rPr>
        <w:t>Carbon dioxide-anesthesia under water oxygenated with ultrafine bubbles</w:t>
      </w:r>
      <w:r w:rsidRPr="004C0D6D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DE4B76">
        <w:rPr>
          <w:rFonts w:ascii="Times New Roman" w:hAnsi="Times New Roman" w:cs="Times New Roman"/>
          <w:sz w:val="24"/>
          <w:szCs w:val="24"/>
        </w:rPr>
        <w:t>This is the</w:t>
      </w:r>
      <w:r w:rsidRPr="004C0D6D">
        <w:rPr>
          <w:rFonts w:ascii="Times New Roman" w:hAnsi="Times New Roman" w:cs="Times New Roman"/>
          <w:sz w:val="24"/>
          <w:szCs w:val="24"/>
        </w:rPr>
        <w:t xml:space="preserve"> Table </w:t>
      </w:r>
      <w:r w:rsidR="00C177AE">
        <w:rPr>
          <w:rFonts w:ascii="Times New Roman" w:hAnsi="Times New Roman" w:cs="Times New Roman"/>
          <w:sz w:val="24"/>
          <w:szCs w:val="24"/>
        </w:rPr>
        <w:t>3</w:t>
      </w:r>
      <w:r w:rsidRPr="004C0D6D">
        <w:rPr>
          <w:rFonts w:ascii="Times New Roman" w:hAnsi="Times New Roman" w:cs="Times New Roman"/>
          <w:sz w:val="24"/>
          <w:szCs w:val="24"/>
        </w:rPr>
        <w:t xml:space="preserve"> legend.</w:t>
      </w:r>
    </w:p>
    <w:p w14:paraId="4F8A562D" w14:textId="77777777" w:rsidR="00C177AE" w:rsidRDefault="00C177AE" w:rsidP="00061672">
      <w:pPr>
        <w:tabs>
          <w:tab w:val="left" w:leader="dot" w:pos="1134"/>
          <w:tab w:val="decimal" w:leader="dot" w:pos="3480"/>
          <w:tab w:val="decimal" w:pos="5040"/>
          <w:tab w:val="decimal" w:pos="6600"/>
        </w:tabs>
        <w:spacing w:line="480" w:lineRule="auto"/>
        <w:jc w:val="left"/>
        <w:outlineLvl w:val="0"/>
        <w:rPr>
          <w:rFonts w:ascii="Times New Roman" w:hAnsi="Times New Roman" w:cs="Times New Roman"/>
          <w:sz w:val="24"/>
          <w:szCs w:val="24"/>
        </w:rPr>
      </w:pPr>
    </w:p>
    <w:p w14:paraId="20E29CFF" w14:textId="77777777" w:rsidR="00D772EF" w:rsidRDefault="00D772EF" w:rsidP="00D772E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96C0B">
        <w:rPr>
          <w:rFonts w:ascii="Times New Roman" w:hAnsi="Times New Roman" w:cs="Times New Roman"/>
          <w:sz w:val="24"/>
          <w:szCs w:val="24"/>
        </w:rPr>
        <w:t>* Carbon dioxide concentration judged by macroscopic observation when it was in the</w:t>
      </w:r>
    </w:p>
    <w:p w14:paraId="30ADA540" w14:textId="77777777" w:rsidR="00D772EF" w:rsidRPr="00496C0B" w:rsidRDefault="00D772EF" w:rsidP="00D772E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96C0B">
        <w:rPr>
          <w:rFonts w:ascii="Times New Roman" w:hAnsi="Times New Roman" w:cs="Times New Roman"/>
          <w:sz w:val="24"/>
          <w:szCs w:val="24"/>
        </w:rPr>
        <w:t>anesthetic condition that the condition of the fish was equivalent to for the second phase from the first phase of the depth of anesthesia in human general anesthesia.</w:t>
      </w:r>
    </w:p>
    <w:p w14:paraId="10A95996" w14:textId="77777777" w:rsidR="00D772EF" w:rsidRDefault="00D772EF" w:rsidP="00061672">
      <w:pPr>
        <w:tabs>
          <w:tab w:val="left" w:leader="dot" w:pos="1134"/>
          <w:tab w:val="decimal" w:leader="dot" w:pos="3480"/>
          <w:tab w:val="decimal" w:pos="5040"/>
          <w:tab w:val="decimal" w:pos="6600"/>
        </w:tabs>
        <w:spacing w:line="48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BDE9CB5" w14:textId="77777777" w:rsidR="00D772EF" w:rsidRPr="004C0D6D" w:rsidRDefault="00D772EF" w:rsidP="00061672">
      <w:pPr>
        <w:tabs>
          <w:tab w:val="left" w:leader="dot" w:pos="1134"/>
          <w:tab w:val="decimal" w:leader="dot" w:pos="3480"/>
          <w:tab w:val="decimal" w:pos="5040"/>
          <w:tab w:val="decimal" w:pos="6600"/>
        </w:tabs>
        <w:spacing w:line="48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9AFE544" w14:textId="77777777" w:rsidR="00061672" w:rsidRDefault="00061672" w:rsidP="00061672">
      <w:pPr>
        <w:widowControl/>
        <w:spacing w:line="480" w:lineRule="auto"/>
        <w:jc w:val="left"/>
        <w:rPr>
          <w:rFonts w:ascii="Times New Roman" w:eastAsia="ＭＳ ゴシック" w:hAnsi="Times New Roman"/>
          <w:noProof/>
          <w:sz w:val="24"/>
          <w:szCs w:val="24"/>
        </w:rPr>
      </w:pPr>
      <w:r>
        <w:rPr>
          <w:rFonts w:ascii="Times New Roman" w:eastAsia="ＭＳ ゴシック" w:hAnsi="Times New Roman"/>
          <w:noProof/>
          <w:sz w:val="24"/>
          <w:szCs w:val="24"/>
        </w:rPr>
        <w:br w:type="page"/>
      </w:r>
    </w:p>
    <w:p w14:paraId="06BC5751" w14:textId="77777777" w:rsidR="00061672" w:rsidRDefault="00061672" w:rsidP="0006167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36B1D">
        <w:rPr>
          <w:rFonts w:ascii="Times New Roman" w:hAnsi="Times New Roman" w:cs="Times New Roman"/>
          <w:b/>
          <w:sz w:val="24"/>
          <w:szCs w:val="24"/>
        </w:rPr>
        <w:lastRenderedPageBreak/>
        <w:t>Table 3. Carbon dioxide-anesthesia under water oxygenated with ultrafine bubbles</w:t>
      </w:r>
    </w:p>
    <w:p w14:paraId="026E84DD" w14:textId="77777777" w:rsidR="00061672" w:rsidRDefault="00061672" w:rsidP="00061672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42" w:rightFromText="142" w:vertAnchor="page" w:horzAnchor="margin" w:tblpY="2761"/>
        <w:tblW w:w="95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89"/>
        <w:gridCol w:w="1618"/>
        <w:gridCol w:w="1938"/>
        <w:gridCol w:w="2025"/>
        <w:gridCol w:w="1927"/>
      </w:tblGrid>
      <w:tr w:rsidR="00061672" w:rsidRPr="00A36B1D" w14:paraId="7E30ED47" w14:textId="77777777" w:rsidTr="00CF5B08">
        <w:trPr>
          <w:trHeight w:val="945"/>
        </w:trPr>
        <w:tc>
          <w:tcPr>
            <w:tcW w:w="2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BBBDE" w14:textId="77777777" w:rsidR="00061672" w:rsidRPr="00A36B1D" w:rsidRDefault="00061672" w:rsidP="00CF5B0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Fish specie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32C96" w14:textId="77777777" w:rsidR="00061672" w:rsidRPr="00A36B1D" w:rsidRDefault="00061672" w:rsidP="00CF5B0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Individual number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2476B" w14:textId="77777777" w:rsidR="00061672" w:rsidRPr="00A36B1D" w:rsidRDefault="00061672" w:rsidP="00CF5B0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</w:t>
            </w: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level at anesthesia initiation* (%)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A8DF0" w14:textId="77777777" w:rsidR="00061672" w:rsidRPr="00A36B1D" w:rsidRDefault="00061672" w:rsidP="00CF5B0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</w:t>
            </w: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level at the maintenance of anesthesia (%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427A0" w14:textId="77777777" w:rsidR="00061672" w:rsidRPr="00A36B1D" w:rsidRDefault="00061672" w:rsidP="00CF5B0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O</w:t>
            </w: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 level at anesthesia awakening (%)</w:t>
            </w:r>
          </w:p>
        </w:tc>
      </w:tr>
      <w:tr w:rsidR="00061672" w:rsidRPr="00A36B1D" w14:paraId="0AC4FC70" w14:textId="77777777" w:rsidTr="00CF5B08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B9ED" w14:textId="77777777" w:rsidR="00061672" w:rsidRPr="00A36B1D" w:rsidRDefault="00061672" w:rsidP="00CF5B0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Chicken grunt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79C2" w14:textId="77777777" w:rsidR="00061672" w:rsidRPr="00A36B1D" w:rsidRDefault="00061672" w:rsidP="00CF5B0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.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FE50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2033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15E5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</w:t>
            </w:r>
          </w:p>
        </w:tc>
      </w:tr>
      <w:tr w:rsidR="00061672" w:rsidRPr="00A36B1D" w14:paraId="5DBC9BB6" w14:textId="77777777" w:rsidTr="00CF5B08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0D1C" w14:textId="77777777" w:rsidR="00061672" w:rsidRPr="00A36B1D" w:rsidRDefault="00061672" w:rsidP="00CF5B0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BC65" w14:textId="77777777" w:rsidR="00061672" w:rsidRPr="00A36B1D" w:rsidRDefault="00061672" w:rsidP="00CF5B0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.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44A3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8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E1CE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6557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8</w:t>
            </w:r>
          </w:p>
        </w:tc>
      </w:tr>
      <w:tr w:rsidR="00061672" w:rsidRPr="00A36B1D" w14:paraId="143A4020" w14:textId="77777777" w:rsidTr="00CF5B08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7E8B" w14:textId="77777777" w:rsidR="00061672" w:rsidRPr="00A36B1D" w:rsidRDefault="00061672" w:rsidP="00CF5B0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63C6" w14:textId="77777777" w:rsidR="00061672" w:rsidRPr="00A36B1D" w:rsidRDefault="00061672" w:rsidP="00CF5B0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.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957E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F8A4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5469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</w:t>
            </w:r>
          </w:p>
        </w:tc>
      </w:tr>
      <w:tr w:rsidR="00061672" w:rsidRPr="00A36B1D" w14:paraId="27E85D29" w14:textId="77777777" w:rsidTr="00CF5B08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D3DC" w14:textId="77777777" w:rsidR="00061672" w:rsidRPr="00A36B1D" w:rsidRDefault="00061672" w:rsidP="00CF5B0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564C" w14:textId="77777777" w:rsidR="00061672" w:rsidRPr="00A36B1D" w:rsidRDefault="00061672" w:rsidP="00CF5B0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.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5E00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0F47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D223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1.2</w:t>
            </w:r>
          </w:p>
        </w:tc>
      </w:tr>
      <w:tr w:rsidR="00061672" w:rsidRPr="00A36B1D" w14:paraId="1F87FCFF" w14:textId="77777777" w:rsidTr="00CF5B08">
        <w:trPr>
          <w:trHeight w:val="315"/>
        </w:trPr>
        <w:tc>
          <w:tcPr>
            <w:tcW w:w="2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ABC92" w14:textId="77777777" w:rsidR="00061672" w:rsidRPr="00A36B1D" w:rsidRDefault="00061672" w:rsidP="00CF5B0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0FC3E" w14:textId="77777777" w:rsidR="00061672" w:rsidRPr="00A36B1D" w:rsidRDefault="00061672" w:rsidP="00CF5B08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No.5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989C7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4.2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7540F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0A934" w14:textId="77777777" w:rsidR="00061672" w:rsidRPr="00A36B1D" w:rsidRDefault="00061672" w:rsidP="00CF5B08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A36B1D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2.0</w:t>
            </w:r>
          </w:p>
        </w:tc>
      </w:tr>
    </w:tbl>
    <w:p w14:paraId="3F017297" w14:textId="7EEA547E" w:rsidR="00061672" w:rsidRDefault="000616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616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60D"/>
    <w:rsid w:val="00061672"/>
    <w:rsid w:val="001D2424"/>
    <w:rsid w:val="0024335B"/>
    <w:rsid w:val="004C0D6D"/>
    <w:rsid w:val="005D260D"/>
    <w:rsid w:val="005D2DC1"/>
    <w:rsid w:val="0077174D"/>
    <w:rsid w:val="00A36DE5"/>
    <w:rsid w:val="00C177AE"/>
    <w:rsid w:val="00CA5B9D"/>
    <w:rsid w:val="00D6326E"/>
    <w:rsid w:val="00D772EF"/>
    <w:rsid w:val="00DE4B76"/>
    <w:rsid w:val="00FA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61CDFB"/>
  <w15:chartTrackingRefBased/>
  <w15:docId w15:val="{8D5D1331-563E-4B49-A6DD-C188CB96F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26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61672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07</Words>
  <Characters>611</Characters>
  <Application>Microsoft Macintosh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丸靜香</dc:creator>
  <cp:keywords/>
  <dc:description/>
  <cp:lastModifiedBy>久木野憲司</cp:lastModifiedBy>
  <cp:revision>9</cp:revision>
  <dcterms:created xsi:type="dcterms:W3CDTF">2016-01-28T12:11:00Z</dcterms:created>
  <dcterms:modified xsi:type="dcterms:W3CDTF">2016-04-13T02:23:00Z</dcterms:modified>
</cp:coreProperties>
</file>